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2C773" w14:textId="2C8C7A6C" w:rsidR="007A1EC2" w:rsidRPr="002E527F" w:rsidRDefault="007A1EC2" w:rsidP="007A1EC2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>S</w:t>
      </w:r>
      <w:r w:rsidR="00640A29"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>2</w:t>
      </w:r>
      <w:r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Table</w:t>
      </w:r>
      <w:r w:rsidR="00640A29"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>.</w:t>
      </w:r>
      <w:r w:rsidRPr="002E527F">
        <w:rPr>
          <w:rFonts w:ascii="Times New Roman" w:eastAsia="仿宋" w:hAnsi="Times New Roman" w:cs="Times New Roman" w:hint="eastAsia"/>
          <w:b/>
          <w:bCs/>
          <w:sz w:val="24"/>
          <w:szCs w:val="24"/>
        </w:rPr>
        <w:t xml:space="preserve"> </w:t>
      </w:r>
      <w:r w:rsidR="00AA6614" w:rsidRPr="002E527F"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="00AA6614"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original data</w:t>
      </w:r>
      <w:r w:rsidR="00AA6614"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="00AA6614" w:rsidRPr="002E527F">
        <w:rPr>
          <w:rFonts w:ascii="Times New Roman" w:eastAsia="仿宋" w:hAnsi="Times New Roman" w:cs="Times New Roman"/>
          <w:sz w:val="24"/>
          <w:szCs w:val="24"/>
        </w:rPr>
        <w:t>and</w:t>
      </w:r>
      <w:r w:rsidR="00AA6614"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>p</w:t>
      </w:r>
      <w:r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-value for difference in absolute MIC between groups of different resistant</w:t>
      </w:r>
      <w:r w:rsidRPr="002E527F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817C3D"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strains.</w:t>
      </w:r>
    </w:p>
    <w:tbl>
      <w:tblPr>
        <w:tblpPr w:leftFromText="180" w:rightFromText="180" w:vertAnchor="page" w:horzAnchor="margin" w:tblpXSpec="center" w:tblpY="2433"/>
        <w:tblW w:w="16122" w:type="dxa"/>
        <w:tblLook w:val="04A0" w:firstRow="1" w:lastRow="0" w:firstColumn="1" w:lastColumn="0" w:noHBand="0" w:noVBand="1"/>
      </w:tblPr>
      <w:tblGrid>
        <w:gridCol w:w="1630"/>
        <w:gridCol w:w="1217"/>
        <w:gridCol w:w="1176"/>
        <w:gridCol w:w="1230"/>
        <w:gridCol w:w="1217"/>
        <w:gridCol w:w="1176"/>
        <w:gridCol w:w="1230"/>
        <w:gridCol w:w="1217"/>
        <w:gridCol w:w="1176"/>
        <w:gridCol w:w="1230"/>
        <w:gridCol w:w="1217"/>
        <w:gridCol w:w="1176"/>
        <w:gridCol w:w="1230"/>
      </w:tblGrid>
      <w:tr w:rsidR="002E527F" w:rsidRPr="002E527F" w14:paraId="17594618" w14:textId="77777777" w:rsidTr="00C23DD6">
        <w:trPr>
          <w:trHeight w:val="2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3CBF" w14:textId="77777777" w:rsidR="00C23DD6" w:rsidRPr="002E527F" w:rsidRDefault="00C23DD6" w:rsidP="00C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E5FAE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C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（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g/ml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）</w:t>
            </w:r>
          </w:p>
        </w:tc>
      </w:tr>
      <w:tr w:rsidR="002E527F" w:rsidRPr="002E527F" w14:paraId="73F6332B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BCD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ra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27D4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224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INH-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6E5A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RIF-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5E16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MDR</w:t>
            </w:r>
          </w:p>
        </w:tc>
      </w:tr>
      <w:tr w:rsidR="002E527F" w:rsidRPr="002E527F" w14:paraId="282350AD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DC47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u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59C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FD8F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2663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4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70C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5FB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4FE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4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EB83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0BE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DE673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4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7B4E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D3BA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20C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4Gly</w:t>
            </w:r>
          </w:p>
        </w:tc>
      </w:tr>
      <w:tr w:rsidR="002E527F" w:rsidRPr="002E527F" w14:paraId="4EBACA85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B80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xifloxa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3448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7DFD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3AA0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F983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FCB4E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727D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FEE9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028D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C674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1C84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E522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322C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2E527F" w:rsidRPr="002E527F" w14:paraId="3ECEA55D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250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9AF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10DDE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DC05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8700B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36C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64A63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091CE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5D83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E1D9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3049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39E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A38B8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2E527F" w:rsidRPr="002E527F" w14:paraId="4010FC3A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B54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A46F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1D64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5A25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1502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BACC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F6E8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FE72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3272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192D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AA78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ED8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E5DC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2E527F" w:rsidRPr="002E527F" w14:paraId="6DCCC8B8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21D9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4677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0F2D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73C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2A14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13B4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B74D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835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38AE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768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4817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653C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87B3E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</w:tbl>
    <w:p w14:paraId="04D0BEF8" w14:textId="77777777" w:rsidR="00C23DD6" w:rsidRPr="002E527F" w:rsidRDefault="00C23DD6" w:rsidP="007A1EC2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tbl>
      <w:tblPr>
        <w:tblW w:w="7371" w:type="dxa"/>
        <w:tblLook w:val="04A0" w:firstRow="1" w:lastRow="0" w:firstColumn="1" w:lastColumn="0" w:noHBand="0" w:noVBand="1"/>
      </w:tblPr>
      <w:tblGrid>
        <w:gridCol w:w="2253"/>
        <w:gridCol w:w="1706"/>
        <w:gridCol w:w="1706"/>
        <w:gridCol w:w="1706"/>
      </w:tblGrid>
      <w:tr w:rsidR="002E527F" w:rsidRPr="002E527F" w14:paraId="71FF56B2" w14:textId="77777777" w:rsidTr="0020713A">
        <w:trPr>
          <w:trHeight w:val="567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6E54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INH-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678E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  <w:t>0.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80A8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B794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E527F" w:rsidRPr="002E527F" w14:paraId="5F5CF537" w14:textId="77777777" w:rsidTr="0020713A">
        <w:trPr>
          <w:trHeight w:val="567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D1C3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RIF-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23A6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  <w:t>0.1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49E3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  <w:t>0.5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2DE0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E527F" w:rsidRPr="002E527F" w14:paraId="1697C41B" w14:textId="77777777" w:rsidTr="0020713A">
        <w:trPr>
          <w:trHeight w:val="567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2F27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MD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9B6C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  <w:t>0.1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572C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  <w:t>0.5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2421" w14:textId="77777777" w:rsidR="007A1EC2" w:rsidRPr="002E527F" w:rsidRDefault="007A1EC2" w:rsidP="002F24BD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2E527F" w:rsidRPr="002E527F" w14:paraId="22A6E8A1" w14:textId="77777777" w:rsidTr="0020713A">
        <w:trPr>
          <w:trHeight w:val="377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0989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C2C7" w14:textId="77777777" w:rsidR="007A1EC2" w:rsidRPr="002E527F" w:rsidRDefault="007A1EC2" w:rsidP="002F24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4FB8" w14:textId="77777777" w:rsidR="007A1EC2" w:rsidRPr="002E527F" w:rsidRDefault="007A1EC2" w:rsidP="002F24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INH-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1065" w14:textId="77777777" w:rsidR="007A1EC2" w:rsidRPr="002E527F" w:rsidRDefault="007A1EC2" w:rsidP="002F24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RIF-R</w:t>
            </w:r>
          </w:p>
        </w:tc>
      </w:tr>
    </w:tbl>
    <w:p w14:paraId="60D31C95" w14:textId="4D4A87E6" w:rsidR="00817C3D" w:rsidRPr="002E527F" w:rsidRDefault="007A1EC2" w:rsidP="00C51B28">
      <w:pPr>
        <w:spacing w:line="480" w:lineRule="auto"/>
        <w:rPr>
          <w:rFonts w:ascii="Times New Roman" w:eastAsia="MingLiU" w:hAnsi="Times New Roman" w:cs="Times New Roman"/>
          <w:kern w:val="0"/>
          <w:sz w:val="24"/>
          <w:szCs w:val="24"/>
          <w14:ligatures w14:val="none"/>
        </w:rPr>
      </w:pPr>
      <w:r w:rsidRPr="002E527F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*</w:t>
      </w:r>
      <w:r w:rsidRPr="002E527F">
        <w:rPr>
          <w:rFonts w:ascii="Times New Roman" w:eastAsia="MingLiU" w:hAnsi="Times New Roman" w:cs="Times New Roman"/>
          <w:kern w:val="0"/>
          <w:sz w:val="24"/>
          <w:szCs w:val="24"/>
          <w14:ligatures w14:val="none"/>
        </w:rPr>
        <w:t xml:space="preserve">Correlation and t could not be calculated because the standard error of the difference between </w:t>
      </w:r>
      <w:r w:rsidRPr="002E527F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MS</w:t>
      </w:r>
      <w:r w:rsidRPr="002E527F">
        <w:rPr>
          <w:rFonts w:ascii="Times New Roman" w:eastAsia="MingLiU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RIF </w:t>
      </w:r>
      <w:r w:rsidRPr="002E527F">
        <w:rPr>
          <w:rFonts w:ascii="Times New Roman" w:eastAsia="MingLiU" w:hAnsi="Times New Roman" w:cs="Times New Roman"/>
          <w:kern w:val="0"/>
          <w:sz w:val="24"/>
          <w:szCs w:val="24"/>
          <w14:ligatures w14:val="none"/>
        </w:rPr>
        <w:t xml:space="preserve">and </w:t>
      </w:r>
      <w:r w:rsidRPr="002E527F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MS</w:t>
      </w:r>
      <w:r w:rsidRPr="002E527F">
        <w:rPr>
          <w:rFonts w:ascii="Times New Roman" w:eastAsia="MingLiU" w:hAnsi="Times New Roman" w:cs="Times New Roman"/>
          <w:kern w:val="0"/>
          <w:sz w:val="24"/>
          <w:szCs w:val="24"/>
          <w:vertAlign w:val="superscript"/>
          <w14:ligatures w14:val="none"/>
        </w:rPr>
        <w:t>MDR</w:t>
      </w:r>
      <w:r w:rsidRPr="002E527F">
        <w:rPr>
          <w:rFonts w:ascii="Times New Roman" w:eastAsia="MingLiU" w:hAnsi="Times New Roman" w:cs="Times New Roman"/>
          <w:kern w:val="0"/>
          <w:sz w:val="24"/>
          <w:szCs w:val="24"/>
          <w14:ligatures w14:val="none"/>
        </w:rPr>
        <w:t xml:space="preserve"> bacteria was 0.</w:t>
      </w:r>
    </w:p>
    <w:p w14:paraId="3F4C50A1" w14:textId="000FC6CC" w:rsidR="00817C3D" w:rsidRPr="002E527F" w:rsidRDefault="00817C3D" w:rsidP="00C51B2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69A1478" w14:textId="30CDC389" w:rsidR="004B7243" w:rsidRPr="002E527F" w:rsidRDefault="007A1EC2" w:rsidP="00C51B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527F">
        <w:rPr>
          <w:rFonts w:ascii="Times New Roman" w:hAnsi="Times New Roman" w:cs="Times New Roman"/>
          <w:kern w:val="0"/>
          <w:sz w:val="18"/>
          <w:szCs w:val="18"/>
          <w14:ligatures w14:val="none"/>
        </w:rPr>
        <w:br w:type="page"/>
      </w:r>
    </w:p>
    <w:p w14:paraId="1F63B4AF" w14:textId="1451EB2B" w:rsidR="007A1EC2" w:rsidRPr="002E527F" w:rsidRDefault="007A1EC2" w:rsidP="007A1EC2">
      <w:pPr>
        <w:widowControl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lastRenderedPageBreak/>
        <w:t>S</w:t>
      </w:r>
      <w:r w:rsidR="00640A29"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>3</w:t>
      </w:r>
      <w:r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Table</w:t>
      </w:r>
      <w:r w:rsidR="00640A29"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>.</w:t>
      </w:r>
      <w:r w:rsidRPr="002E527F">
        <w:rPr>
          <w:rFonts w:ascii="Times New Roman" w:eastAsia="仿宋" w:hAnsi="Times New Roman" w:cs="Times New Roman" w:hint="eastAsia"/>
          <w:b/>
          <w:bCs/>
          <w:sz w:val="24"/>
          <w:szCs w:val="24"/>
        </w:rPr>
        <w:t xml:space="preserve"> </w:t>
      </w:r>
      <w:r w:rsidR="00AA6614" w:rsidRPr="002E527F"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="00AA6614"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original data</w:t>
      </w:r>
      <w:r w:rsidR="00AA6614"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="00AA6614" w:rsidRPr="002E527F">
        <w:rPr>
          <w:rFonts w:ascii="Times New Roman" w:eastAsia="仿宋" w:hAnsi="Times New Roman" w:cs="Times New Roman"/>
          <w:sz w:val="24"/>
          <w:szCs w:val="24"/>
        </w:rPr>
        <w:t>and</w:t>
      </w:r>
      <w:r w:rsidR="00AA6614"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>p</w:t>
      </w:r>
      <w:r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-values of differences in </w:t>
      </w:r>
      <w:r w:rsidRPr="002E527F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relative</w:t>
      </w:r>
      <w:r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 MICs between different strains.</w:t>
      </w:r>
    </w:p>
    <w:tbl>
      <w:tblPr>
        <w:tblpPr w:leftFromText="180" w:rightFromText="180" w:vertAnchor="page" w:horzAnchor="margin" w:tblpXSpec="center" w:tblpY="2202"/>
        <w:tblW w:w="16122" w:type="dxa"/>
        <w:tblLook w:val="04A0" w:firstRow="1" w:lastRow="0" w:firstColumn="1" w:lastColumn="0" w:noHBand="0" w:noVBand="1"/>
      </w:tblPr>
      <w:tblGrid>
        <w:gridCol w:w="1630"/>
        <w:gridCol w:w="1217"/>
        <w:gridCol w:w="1176"/>
        <w:gridCol w:w="1230"/>
        <w:gridCol w:w="1217"/>
        <w:gridCol w:w="1176"/>
        <w:gridCol w:w="1230"/>
        <w:gridCol w:w="1217"/>
        <w:gridCol w:w="1176"/>
        <w:gridCol w:w="1230"/>
        <w:gridCol w:w="1217"/>
        <w:gridCol w:w="1176"/>
        <w:gridCol w:w="1230"/>
      </w:tblGrid>
      <w:tr w:rsidR="002E527F" w:rsidRPr="002E527F" w14:paraId="6C943663" w14:textId="77777777" w:rsidTr="00C23DD6">
        <w:trPr>
          <w:trHeight w:val="28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47E7" w14:textId="77777777" w:rsidR="00C23DD6" w:rsidRPr="002E527F" w:rsidRDefault="00C23DD6" w:rsidP="00C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559D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lative MIC</w:t>
            </w:r>
          </w:p>
        </w:tc>
      </w:tr>
      <w:tr w:rsidR="002E527F" w:rsidRPr="002E527F" w14:paraId="2E6B0088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776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ra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C01E3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0AA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INH-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64F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RIF-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4401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MDR</w:t>
            </w:r>
          </w:p>
        </w:tc>
      </w:tr>
      <w:tr w:rsidR="002E527F" w:rsidRPr="002E527F" w14:paraId="78E5CE30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1CE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u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185E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C0E9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B9B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4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4DB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F3939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302D7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4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0E8B8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CA2E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32DE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4G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4953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C3AF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D81E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4Gly</w:t>
            </w:r>
          </w:p>
        </w:tc>
      </w:tr>
      <w:tr w:rsidR="002E527F" w:rsidRPr="002E527F" w14:paraId="7ADC214F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F8BB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xifloxa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9E9F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2506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3297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A1D28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D7573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FA88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0FE2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350C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F7D2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0E8E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2FAFE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3DAC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E527F" w:rsidRPr="002E527F" w14:paraId="1DB62E64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D5E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9B34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E630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A205E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896A8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88E9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3DFD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048C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3C65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BDFB9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2B54B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1C61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9B4B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E527F" w:rsidRPr="002E527F" w14:paraId="4657F294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735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CAA1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66FE8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FBD3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9FD8E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11AF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50CB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49F4B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FD48B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9B03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AE28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17B7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A219B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E527F" w:rsidRPr="002E527F" w14:paraId="3841D8FC" w14:textId="77777777" w:rsidTr="00C23DD6">
        <w:trPr>
          <w:trHeight w:val="28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E53E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44E5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D6E9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95A2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51B5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755F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8B6E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D5FC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1624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38AEB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5266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EE667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9E4F8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4F17558C" w14:textId="77777777" w:rsidR="007A1EC2" w:rsidRPr="002E527F" w:rsidRDefault="007A1EC2" w:rsidP="007A1EC2">
      <w:pPr>
        <w:jc w:val="center"/>
        <w:rPr>
          <w:rFonts w:hint="eastAsia"/>
          <w:b/>
          <w:bCs/>
        </w:rPr>
      </w:pPr>
    </w:p>
    <w:tbl>
      <w:tblPr>
        <w:tblW w:w="7371" w:type="dxa"/>
        <w:tblLook w:val="04A0" w:firstRow="1" w:lastRow="0" w:firstColumn="1" w:lastColumn="0" w:noHBand="0" w:noVBand="1"/>
      </w:tblPr>
      <w:tblGrid>
        <w:gridCol w:w="2106"/>
        <w:gridCol w:w="1755"/>
        <w:gridCol w:w="1755"/>
        <w:gridCol w:w="1755"/>
      </w:tblGrid>
      <w:tr w:rsidR="002E527F" w:rsidRPr="002E527F" w14:paraId="1145386E" w14:textId="77777777" w:rsidTr="0020713A">
        <w:trPr>
          <w:trHeight w:val="361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A9A2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INH-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D9A85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C505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2F74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E527F" w:rsidRPr="002E527F" w14:paraId="7E67EAC8" w14:textId="77777777" w:rsidTr="0020713A">
        <w:trPr>
          <w:trHeight w:val="361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8BC9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RIF-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974DD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509C4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488FB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E527F" w:rsidRPr="002E527F" w14:paraId="1FAB97F7" w14:textId="77777777" w:rsidTr="0020713A">
        <w:trPr>
          <w:trHeight w:val="361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068B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MD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3077E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35680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2B4B" w14:textId="77777777" w:rsidR="007A1EC2" w:rsidRPr="002E527F" w:rsidRDefault="007A1EC2" w:rsidP="002F24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2E527F" w:rsidRPr="002E527F" w14:paraId="716A9EFB" w14:textId="77777777" w:rsidTr="0020713A">
        <w:trPr>
          <w:trHeight w:val="361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AFA8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7A1A" w14:textId="77777777" w:rsidR="007A1EC2" w:rsidRPr="002E527F" w:rsidRDefault="007A1EC2" w:rsidP="002F24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0885" w14:textId="77777777" w:rsidR="007A1EC2" w:rsidRPr="002E527F" w:rsidRDefault="007A1EC2" w:rsidP="002F24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INH-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9E54" w14:textId="77777777" w:rsidR="007A1EC2" w:rsidRPr="002E527F" w:rsidRDefault="007A1EC2" w:rsidP="002F24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S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RIF-R</w:t>
            </w:r>
          </w:p>
        </w:tc>
      </w:tr>
    </w:tbl>
    <w:p w14:paraId="39A476E4" w14:textId="77777777" w:rsidR="00E84AF3" w:rsidRPr="002E527F" w:rsidRDefault="00C51B28" w:rsidP="004B7243">
      <w:pPr>
        <w:spacing w:line="480" w:lineRule="auto"/>
        <w:rPr>
          <w:rFonts w:ascii="Times New Roman" w:eastAsia="MingLiU" w:hAnsi="Times New Roman" w:cs="Times New Roman"/>
          <w:kern w:val="0"/>
          <w:sz w:val="24"/>
          <w:szCs w:val="24"/>
          <w14:ligatures w14:val="none"/>
        </w:rPr>
      </w:pPr>
      <w:r w:rsidRPr="002E527F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*</w:t>
      </w:r>
      <w:r w:rsidRPr="002E527F">
        <w:rPr>
          <w:rFonts w:ascii="Times New Roman" w:eastAsia="MingLiU" w:hAnsi="Times New Roman" w:cs="Times New Roman"/>
          <w:kern w:val="0"/>
          <w:sz w:val="24"/>
          <w:szCs w:val="24"/>
          <w14:ligatures w14:val="none"/>
        </w:rPr>
        <w:t xml:space="preserve">Correlation and t could not be calculated because the standard error of the difference between </w:t>
      </w:r>
      <w:r w:rsidRPr="002E527F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MS</w:t>
      </w:r>
      <w:r w:rsidRPr="002E527F">
        <w:rPr>
          <w:rFonts w:ascii="Times New Roman" w:eastAsia="MingLiU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RIF </w:t>
      </w:r>
      <w:r w:rsidRPr="002E527F">
        <w:rPr>
          <w:rFonts w:ascii="Times New Roman" w:eastAsia="MingLiU" w:hAnsi="Times New Roman" w:cs="Times New Roman"/>
          <w:kern w:val="0"/>
          <w:sz w:val="24"/>
          <w:szCs w:val="24"/>
          <w14:ligatures w14:val="none"/>
        </w:rPr>
        <w:t xml:space="preserve">and </w:t>
      </w:r>
      <w:r w:rsidRPr="002E527F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MS</w:t>
      </w:r>
      <w:r w:rsidRPr="002E527F">
        <w:rPr>
          <w:rFonts w:ascii="Times New Roman" w:eastAsia="MingLiU" w:hAnsi="Times New Roman" w:cs="Times New Roman"/>
          <w:kern w:val="0"/>
          <w:sz w:val="24"/>
          <w:szCs w:val="24"/>
          <w:vertAlign w:val="superscript"/>
          <w14:ligatures w14:val="none"/>
        </w:rPr>
        <w:t>MDR</w:t>
      </w:r>
      <w:r w:rsidRPr="002E527F">
        <w:rPr>
          <w:rFonts w:ascii="Times New Roman" w:eastAsia="MingLiU" w:hAnsi="Times New Roman" w:cs="Times New Roman"/>
          <w:kern w:val="0"/>
          <w:sz w:val="24"/>
          <w:szCs w:val="24"/>
          <w14:ligatures w14:val="none"/>
        </w:rPr>
        <w:t xml:space="preserve"> bacteria was 0.</w:t>
      </w:r>
    </w:p>
    <w:p w14:paraId="0FE936DD" w14:textId="01418D0F" w:rsidR="004B7243" w:rsidRPr="002E527F" w:rsidRDefault="004B7243" w:rsidP="004B724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E527F">
        <w:rPr>
          <w:b/>
          <w:bCs/>
          <w:sz w:val="32"/>
          <w:szCs w:val="36"/>
        </w:rPr>
        <w:br w:type="page"/>
      </w:r>
    </w:p>
    <w:tbl>
      <w:tblPr>
        <w:tblpPr w:leftFromText="180" w:rightFromText="180" w:vertAnchor="text" w:tblpY="538"/>
        <w:tblW w:w="11594" w:type="dxa"/>
        <w:tblLook w:val="04A0" w:firstRow="1" w:lastRow="0" w:firstColumn="1" w:lastColumn="0" w:noHBand="0" w:noVBand="1"/>
      </w:tblPr>
      <w:tblGrid>
        <w:gridCol w:w="1630"/>
        <w:gridCol w:w="630"/>
        <w:gridCol w:w="353"/>
        <w:gridCol w:w="353"/>
        <w:gridCol w:w="353"/>
        <w:gridCol w:w="353"/>
        <w:gridCol w:w="353"/>
        <w:gridCol w:w="352"/>
        <w:gridCol w:w="352"/>
        <w:gridCol w:w="392"/>
        <w:gridCol w:w="392"/>
        <w:gridCol w:w="392"/>
        <w:gridCol w:w="771"/>
        <w:gridCol w:w="432"/>
        <w:gridCol w:w="622"/>
        <w:gridCol w:w="622"/>
        <w:gridCol w:w="352"/>
        <w:gridCol w:w="629"/>
        <w:gridCol w:w="352"/>
        <w:gridCol w:w="692"/>
        <w:gridCol w:w="1217"/>
      </w:tblGrid>
      <w:tr w:rsidR="002E527F" w:rsidRPr="002E527F" w14:paraId="5CE6F282" w14:textId="77777777" w:rsidTr="00C23DD6">
        <w:trPr>
          <w:trHeight w:val="28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06D0" w14:textId="77777777" w:rsidR="00C23DD6" w:rsidRPr="002E527F" w:rsidRDefault="00C23DD6" w:rsidP="00C23D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 xml:space="preserve">　</w:t>
            </w:r>
          </w:p>
        </w:tc>
        <w:tc>
          <w:tcPr>
            <w:tcW w:w="9964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91AD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C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（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g/ml</w:t>
            </w: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）</w:t>
            </w:r>
          </w:p>
        </w:tc>
      </w:tr>
      <w:tr w:rsidR="002E527F" w:rsidRPr="002E527F" w14:paraId="22E21B12" w14:textId="77777777" w:rsidTr="00C23DD6">
        <w:trPr>
          <w:trHeight w:val="52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479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utation</w:t>
            </w:r>
          </w:p>
        </w:tc>
        <w:tc>
          <w:tcPr>
            <w:tcW w:w="16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F21B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1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1C5C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1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C760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r91Pro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8AA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His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9F1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Tyr</w:t>
            </w:r>
          </w:p>
        </w:tc>
        <w:tc>
          <w:tcPr>
            <w:tcW w:w="20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928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Gl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9A09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Ala</w:t>
            </w:r>
          </w:p>
        </w:tc>
      </w:tr>
      <w:tr w:rsidR="002E527F" w:rsidRPr="002E527F" w14:paraId="7E629DF7" w14:textId="77777777" w:rsidTr="00C23DD6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462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xifloxac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EE83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D9F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231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DA77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D348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590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724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CB6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5448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144B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355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6DD9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D64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4CD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83B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B78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7F8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FF0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A1307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B8B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E527F" w:rsidRPr="002E527F" w14:paraId="3F5316AC" w14:textId="77777777" w:rsidTr="00C23DD6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FEF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56A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17B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587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DC6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C40B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9A1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16E7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738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2908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D37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B24E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430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9A6B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A38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70A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957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0E23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4F39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16F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289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2E527F" w:rsidRPr="002E527F" w14:paraId="58EA63DC" w14:textId="77777777" w:rsidTr="00C23DD6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8FB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210B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7A7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F38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526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D55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4779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BC0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6468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AEC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6063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8A1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2D5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1BE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2B37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A7D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81D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679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352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ECC58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282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2E527F" w:rsidRPr="002E527F" w14:paraId="67D4693A" w14:textId="77777777" w:rsidTr="00C23DD6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E203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iprofloxac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66EF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8A2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13BE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2E5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F8E0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713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C5B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E84C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A166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8E35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846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8AA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130A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2439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8462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902D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C96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E044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4981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8133" w14:textId="77777777" w:rsidR="00C23DD6" w:rsidRPr="002E527F" w:rsidRDefault="00C23DD6" w:rsidP="00C23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</w:tbl>
    <w:p w14:paraId="0EED7312" w14:textId="6BAEEA9F" w:rsidR="004B7243" w:rsidRPr="002E527F" w:rsidRDefault="004B7243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>S</w:t>
      </w:r>
      <w:r w:rsidR="00640A29"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>4</w:t>
      </w:r>
      <w:r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Table</w:t>
      </w:r>
      <w:r w:rsidR="00640A29"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>.</w:t>
      </w:r>
      <w:r w:rsidRPr="002E527F">
        <w:rPr>
          <w:rFonts w:ascii="Times New Roman" w:eastAsia="仿宋" w:hAnsi="Times New Roman" w:cs="Times New Roman" w:hint="eastAsia"/>
          <w:b/>
          <w:bCs/>
          <w:sz w:val="24"/>
          <w:szCs w:val="24"/>
        </w:rPr>
        <w:t xml:space="preserve"> </w:t>
      </w:r>
      <w:r w:rsidR="00AA6614" w:rsidRPr="002E527F"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="00AA6614"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original data</w:t>
      </w:r>
      <w:r w:rsidR="00AA6614"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="00AA6614" w:rsidRPr="002E527F">
        <w:rPr>
          <w:rFonts w:ascii="Times New Roman" w:eastAsia="仿宋" w:hAnsi="Times New Roman" w:cs="Times New Roman"/>
          <w:sz w:val="24"/>
          <w:szCs w:val="24"/>
        </w:rPr>
        <w:t>and</w:t>
      </w:r>
      <w:r w:rsidR="00AA6614"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>p</w:t>
      </w:r>
      <w:r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-value for difference in absolute MIC between groups of different </w:t>
      </w:r>
      <w:r w:rsidR="007A1EC2" w:rsidRPr="002E527F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FQs</w:t>
      </w:r>
      <w:r w:rsidR="00E84AF3"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.</w:t>
      </w:r>
    </w:p>
    <w:p w14:paraId="2D33DE00" w14:textId="21A6EA8F" w:rsidR="006A3FB3" w:rsidRPr="002E527F" w:rsidRDefault="006A3FB3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1B81242D" w14:textId="77777777" w:rsidR="006A3FB3" w:rsidRPr="002E527F" w:rsidRDefault="006A3FB3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1119191D" w14:textId="298B6AD6" w:rsidR="00C23DD6" w:rsidRPr="002E527F" w:rsidRDefault="00C23DD6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648E6051" w14:textId="77777777" w:rsidR="00C23DD6" w:rsidRPr="002E527F" w:rsidRDefault="00C23DD6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tbl>
      <w:tblPr>
        <w:tblpPr w:leftFromText="180" w:rightFromText="180" w:vertAnchor="text" w:horzAnchor="margin" w:tblpY="245"/>
        <w:tblW w:w="6705" w:type="dxa"/>
        <w:tblLook w:val="04A0" w:firstRow="1" w:lastRow="0" w:firstColumn="1" w:lastColumn="0" w:noHBand="0" w:noVBand="1"/>
      </w:tblPr>
      <w:tblGrid>
        <w:gridCol w:w="1587"/>
        <w:gridCol w:w="1706"/>
        <w:gridCol w:w="1706"/>
        <w:gridCol w:w="1706"/>
      </w:tblGrid>
      <w:tr w:rsidR="002E527F" w:rsidRPr="002E527F" w14:paraId="50D6A57C" w14:textId="77777777" w:rsidTr="006A3FB3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2D19" w14:textId="77777777" w:rsidR="00B07918" w:rsidRPr="002E527F" w:rsidRDefault="00B07918" w:rsidP="00B0791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09AC" w14:textId="77777777" w:rsidR="00B07918" w:rsidRPr="002E527F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F36A" w14:textId="77777777" w:rsidR="00B07918" w:rsidRPr="002E527F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DA83" w14:textId="77777777" w:rsidR="00B07918" w:rsidRPr="002E527F" w:rsidRDefault="00B07918" w:rsidP="00B079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E527F" w:rsidRPr="002E527F" w14:paraId="2FE397C2" w14:textId="77777777" w:rsidTr="006A3FB3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7457" w14:textId="77777777" w:rsidR="00B07918" w:rsidRPr="002E527F" w:rsidRDefault="00B07918" w:rsidP="00B0791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15D5" w14:textId="77777777" w:rsidR="00B07918" w:rsidRPr="002E527F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5941" w14:textId="77777777" w:rsidR="00B07918" w:rsidRPr="002E527F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5FA63" w14:textId="77777777" w:rsidR="00B07918" w:rsidRPr="002E527F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E527F" w:rsidRPr="002E527F" w14:paraId="2B5FDC40" w14:textId="77777777" w:rsidTr="006A3FB3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C79D" w14:textId="77777777" w:rsidR="00B07918" w:rsidRPr="002E527F" w:rsidRDefault="00B07918" w:rsidP="00B0791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xifloxacin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BF94" w14:textId="77777777" w:rsidR="00B07918" w:rsidRPr="002E527F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8008" w14:textId="77777777" w:rsidR="00B07918" w:rsidRPr="002E527F" w:rsidRDefault="00B07918" w:rsidP="00B07918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A911" w14:textId="77777777" w:rsidR="00B07918" w:rsidRPr="002E527F" w:rsidRDefault="00B07918" w:rsidP="00B07918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63</w:t>
            </w:r>
          </w:p>
        </w:tc>
      </w:tr>
      <w:tr w:rsidR="002E527F" w:rsidRPr="002E527F" w14:paraId="6AB9F430" w14:textId="77777777" w:rsidTr="006A3FB3">
        <w:trPr>
          <w:trHeight w:val="37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4C62" w14:textId="77777777" w:rsidR="00B07918" w:rsidRPr="002E527F" w:rsidRDefault="00B07918" w:rsidP="00B0791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09DE" w14:textId="77777777" w:rsidR="00B07918" w:rsidRPr="002E527F" w:rsidRDefault="00B07918" w:rsidP="00B07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iprofloxaci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6152" w14:textId="77777777" w:rsidR="00B07918" w:rsidRPr="002E527F" w:rsidRDefault="00B07918" w:rsidP="00B079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27D5" w14:textId="77777777" w:rsidR="00B07918" w:rsidRPr="002E527F" w:rsidRDefault="00B07918" w:rsidP="00B079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</w:tr>
    </w:tbl>
    <w:p w14:paraId="0BC36FCB" w14:textId="67C10B89" w:rsidR="00B07918" w:rsidRPr="002E527F" w:rsidRDefault="00B07918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73E465ED" w14:textId="274FB1F6" w:rsidR="00B07918" w:rsidRPr="002E527F" w:rsidRDefault="00B07918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376AF06D" w14:textId="77777777" w:rsidR="00B07918" w:rsidRPr="002E527F" w:rsidRDefault="00B07918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29FB7D90" w14:textId="709CECB0" w:rsidR="00B07918" w:rsidRPr="002E527F" w:rsidRDefault="00B07918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4F310AC1" w14:textId="6C8D190C" w:rsidR="00B07918" w:rsidRPr="002E527F" w:rsidRDefault="00B07918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7C06DAAA" w14:textId="77777777" w:rsidR="00B07918" w:rsidRPr="002E527F" w:rsidRDefault="00B07918" w:rsidP="004B7243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57C7D211" w14:textId="4DF79E9E" w:rsidR="007A1EC2" w:rsidRPr="002E527F" w:rsidRDefault="007A1EC2" w:rsidP="00C51B28">
      <w:pPr>
        <w:spacing w:line="480" w:lineRule="auto"/>
        <w:rPr>
          <w:rFonts w:hint="eastAsia"/>
          <w:b/>
          <w:bCs/>
        </w:rPr>
      </w:pPr>
      <w:r w:rsidRPr="002E527F">
        <w:rPr>
          <w:b/>
          <w:bCs/>
        </w:rPr>
        <w:br w:type="page"/>
      </w:r>
    </w:p>
    <w:p w14:paraId="3CAD29F2" w14:textId="1C376457" w:rsidR="007A1EC2" w:rsidRPr="002E527F" w:rsidRDefault="007A1EC2" w:rsidP="006068E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lastRenderedPageBreak/>
        <w:t>S</w:t>
      </w:r>
      <w:r w:rsidR="00640A29"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>5</w:t>
      </w:r>
      <w:r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Table</w:t>
      </w:r>
      <w:r w:rsidR="00640A29"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>.</w:t>
      </w:r>
      <w:r w:rsidR="00AA6614"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="00AA6614" w:rsidRPr="002E527F"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="00AA6614"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original data</w:t>
      </w:r>
      <w:r w:rsidR="00AA6614"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="00AA6614" w:rsidRPr="002E527F">
        <w:rPr>
          <w:rFonts w:ascii="Times New Roman" w:eastAsia="仿宋" w:hAnsi="Times New Roman" w:cs="Times New Roman"/>
          <w:sz w:val="24"/>
          <w:szCs w:val="24"/>
        </w:rPr>
        <w:t>and</w:t>
      </w:r>
      <w:r w:rsidR="00C51B28"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p</w:t>
      </w:r>
      <w:r w:rsidR="00C51B28"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-value for difference in </w:t>
      </w:r>
      <w:r w:rsidR="00C51B28" w:rsidRPr="002E527F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relative</w:t>
      </w:r>
      <w:r w:rsidR="00C51B28"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 MIC between groups of different </w:t>
      </w:r>
      <w:r w:rsidR="00C51B28" w:rsidRPr="002E527F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FQs</w:t>
      </w:r>
      <w:r w:rsidR="002F24BD"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.</w:t>
      </w:r>
    </w:p>
    <w:tbl>
      <w:tblPr>
        <w:tblpPr w:leftFromText="180" w:rightFromText="180" w:vertAnchor="text" w:horzAnchor="margin" w:tblpY="24"/>
        <w:tblW w:w="12197" w:type="dxa"/>
        <w:tblLook w:val="04A0" w:firstRow="1" w:lastRow="0" w:firstColumn="1" w:lastColumn="0" w:noHBand="0" w:noVBand="1"/>
      </w:tblPr>
      <w:tblGrid>
        <w:gridCol w:w="1630"/>
        <w:gridCol w:w="630"/>
        <w:gridCol w:w="456"/>
        <w:gridCol w:w="456"/>
        <w:gridCol w:w="456"/>
        <w:gridCol w:w="456"/>
        <w:gridCol w:w="456"/>
        <w:gridCol w:w="352"/>
        <w:gridCol w:w="352"/>
        <w:gridCol w:w="392"/>
        <w:gridCol w:w="456"/>
        <w:gridCol w:w="392"/>
        <w:gridCol w:w="771"/>
        <w:gridCol w:w="456"/>
        <w:gridCol w:w="622"/>
        <w:gridCol w:w="622"/>
        <w:gridCol w:w="456"/>
        <w:gridCol w:w="629"/>
        <w:gridCol w:w="456"/>
        <w:gridCol w:w="484"/>
        <w:gridCol w:w="1217"/>
      </w:tblGrid>
      <w:tr w:rsidR="002E527F" w:rsidRPr="002E527F" w14:paraId="38DB58AA" w14:textId="77777777" w:rsidTr="006A3FB3">
        <w:trPr>
          <w:trHeight w:val="28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B9ED" w14:textId="77777777" w:rsidR="006A3FB3" w:rsidRPr="002E527F" w:rsidRDefault="006A3FB3" w:rsidP="006A3F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567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CB4A7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lative MIC</w:t>
            </w:r>
          </w:p>
        </w:tc>
      </w:tr>
      <w:tr w:rsidR="002E527F" w:rsidRPr="002E527F" w14:paraId="14E7D40A" w14:textId="77777777" w:rsidTr="006A3FB3">
        <w:trPr>
          <w:trHeight w:val="52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3E1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utation</w:t>
            </w:r>
          </w:p>
        </w:tc>
        <w:tc>
          <w:tcPr>
            <w:tcW w:w="19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C958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16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168AF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1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D917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r91Pro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273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His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427D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Tyr</w:t>
            </w:r>
          </w:p>
        </w:tc>
        <w:tc>
          <w:tcPr>
            <w:tcW w:w="20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9E6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Gl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01C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Ala</w:t>
            </w:r>
          </w:p>
        </w:tc>
      </w:tr>
      <w:tr w:rsidR="002E527F" w:rsidRPr="002E527F" w14:paraId="33CBE0A4" w14:textId="77777777" w:rsidTr="006A3FB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50D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xifloxac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EF27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95E5B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5A4B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C202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92ED6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69EF5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D0755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EF1B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AD46A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3BA6D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3D23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49A76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6A53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C1A4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7CDB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C7FE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2F21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E594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3315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7A75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E527F" w:rsidRPr="002E527F" w14:paraId="6170CB92" w14:textId="77777777" w:rsidTr="006A3FB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CF37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B507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9C24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E5B8E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B40E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5FAE4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6EB47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CAC3A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8181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02CB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FB7C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A2495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A596B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5504A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5E85F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054E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644AA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4F55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3E9D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D8BAE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4781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E527F" w:rsidRPr="002E527F" w14:paraId="0B1A0E83" w14:textId="77777777" w:rsidTr="006A3FB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948E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5D05E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79C9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FED2D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AD5C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71112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6D61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F7E8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5E2E6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E73F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284B2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97794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D5D95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BD77F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71014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0D385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F395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8401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E5DC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0B5C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B326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E527F" w:rsidRPr="002E527F" w14:paraId="3939B84F" w14:textId="77777777" w:rsidTr="006A3FB3">
        <w:trPr>
          <w:trHeight w:val="6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70B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iprofloxac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ED326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73006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A3124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C1F8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3262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BC6BD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4245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2013B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60B0E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2CAA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5A68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2BA65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5B2B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62A9D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DA6D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6963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CBAF4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D04B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AFE22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4186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421F7879" w14:textId="77777777" w:rsidR="006A3FB3" w:rsidRPr="002E527F" w:rsidRDefault="006A3FB3" w:rsidP="006068E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6DBEC65D" w14:textId="77777777" w:rsidR="006A3FB3" w:rsidRPr="002E527F" w:rsidRDefault="006A3FB3" w:rsidP="006068E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0582E269" w14:textId="49527232" w:rsidR="006A3FB3" w:rsidRPr="002E527F" w:rsidRDefault="006A3FB3" w:rsidP="006068E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7AF3BCC1" w14:textId="77777777" w:rsidR="006A3FB3" w:rsidRPr="002E527F" w:rsidRDefault="006A3FB3" w:rsidP="006068E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tbl>
      <w:tblPr>
        <w:tblW w:w="6690" w:type="dxa"/>
        <w:tblLook w:val="04A0" w:firstRow="1" w:lastRow="0" w:firstColumn="1" w:lastColumn="0" w:noHBand="0" w:noVBand="1"/>
      </w:tblPr>
      <w:tblGrid>
        <w:gridCol w:w="1587"/>
        <w:gridCol w:w="1701"/>
        <w:gridCol w:w="1701"/>
        <w:gridCol w:w="1701"/>
      </w:tblGrid>
      <w:tr w:rsidR="002E527F" w:rsidRPr="002E527F" w14:paraId="40AB39BF" w14:textId="77777777" w:rsidTr="006A3FB3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0AC5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09F2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  <w:t>0.38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375B6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9712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E527F" w:rsidRPr="002E527F" w14:paraId="459EBBC8" w14:textId="77777777" w:rsidTr="006A3FB3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34AC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6D9E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3D02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642C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E527F" w:rsidRPr="002E527F" w14:paraId="7BC971EB" w14:textId="77777777" w:rsidTr="006A3FB3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6D2A7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xifloxac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3932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  <w:t>0.6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F59F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  <w:t>0.4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D962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7A1EC2" w:rsidRPr="002E527F" w14:paraId="36AC5D97" w14:textId="77777777" w:rsidTr="006A3FB3">
        <w:trPr>
          <w:trHeight w:val="34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4518" w14:textId="2FDF3399" w:rsidR="007A1EC2" w:rsidRPr="002E527F" w:rsidRDefault="007A1EC2" w:rsidP="002F24BD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C51" w14:textId="77777777" w:rsidR="007A1EC2" w:rsidRPr="002E527F" w:rsidRDefault="007A1EC2" w:rsidP="002F24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iprofloxac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9059" w14:textId="77777777" w:rsidR="007A1EC2" w:rsidRPr="002E527F" w:rsidRDefault="007A1EC2" w:rsidP="002F24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4F8A" w14:textId="77777777" w:rsidR="007A1EC2" w:rsidRPr="002E527F" w:rsidRDefault="007A1EC2" w:rsidP="002F24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</w:tr>
    </w:tbl>
    <w:p w14:paraId="30F94EB6" w14:textId="09692488" w:rsidR="0020713A" w:rsidRPr="002E527F" w:rsidRDefault="0020713A" w:rsidP="0020713A">
      <w:pPr>
        <w:rPr>
          <w:rFonts w:hint="eastAsia"/>
          <w:sz w:val="24"/>
          <w:szCs w:val="24"/>
        </w:rPr>
      </w:pPr>
    </w:p>
    <w:p w14:paraId="21AB292F" w14:textId="77777777" w:rsidR="00B07918" w:rsidRPr="002E527F" w:rsidRDefault="00B07918" w:rsidP="0020713A">
      <w:pPr>
        <w:rPr>
          <w:rFonts w:hint="eastAsia"/>
          <w:sz w:val="24"/>
          <w:szCs w:val="24"/>
        </w:rPr>
      </w:pPr>
    </w:p>
    <w:sectPr w:rsidR="00B07918" w:rsidRPr="002E527F" w:rsidSect="00E551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07C5BB" w14:textId="77777777" w:rsidR="00504A48" w:rsidRDefault="00504A48" w:rsidP="000540E8">
      <w:pPr>
        <w:rPr>
          <w:rFonts w:hint="eastAsia"/>
        </w:rPr>
      </w:pPr>
      <w:r>
        <w:separator/>
      </w:r>
    </w:p>
  </w:endnote>
  <w:endnote w:type="continuationSeparator" w:id="0">
    <w:p w14:paraId="27D2F4A5" w14:textId="77777777" w:rsidR="00504A48" w:rsidRDefault="00504A48" w:rsidP="000540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30AACD" w14:textId="77777777" w:rsidR="00504A48" w:rsidRDefault="00504A48" w:rsidP="000540E8">
      <w:pPr>
        <w:rPr>
          <w:rFonts w:hint="eastAsia"/>
        </w:rPr>
      </w:pPr>
      <w:r>
        <w:separator/>
      </w:r>
    </w:p>
  </w:footnote>
  <w:footnote w:type="continuationSeparator" w:id="0">
    <w:p w14:paraId="5332103D" w14:textId="77777777" w:rsidR="00504A48" w:rsidRDefault="00504A48" w:rsidP="000540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115"/>
    <w:rsid w:val="00044825"/>
    <w:rsid w:val="000540E8"/>
    <w:rsid w:val="00181904"/>
    <w:rsid w:val="00191EC3"/>
    <w:rsid w:val="0020713A"/>
    <w:rsid w:val="00242C18"/>
    <w:rsid w:val="002E527F"/>
    <w:rsid w:val="002F24BD"/>
    <w:rsid w:val="00413D46"/>
    <w:rsid w:val="00475EEB"/>
    <w:rsid w:val="0048606D"/>
    <w:rsid w:val="004B7243"/>
    <w:rsid w:val="00504A48"/>
    <w:rsid w:val="00583CCB"/>
    <w:rsid w:val="005A3F61"/>
    <w:rsid w:val="005D471E"/>
    <w:rsid w:val="006068E5"/>
    <w:rsid w:val="00640A29"/>
    <w:rsid w:val="00665EAD"/>
    <w:rsid w:val="006A3FB3"/>
    <w:rsid w:val="006A500A"/>
    <w:rsid w:val="00776EAB"/>
    <w:rsid w:val="00793120"/>
    <w:rsid w:val="007A1EC2"/>
    <w:rsid w:val="007C44F6"/>
    <w:rsid w:val="00810AFB"/>
    <w:rsid w:val="00817C3D"/>
    <w:rsid w:val="00857FE7"/>
    <w:rsid w:val="00896508"/>
    <w:rsid w:val="00904837"/>
    <w:rsid w:val="00923383"/>
    <w:rsid w:val="00981625"/>
    <w:rsid w:val="00A04D8F"/>
    <w:rsid w:val="00A26964"/>
    <w:rsid w:val="00A54C21"/>
    <w:rsid w:val="00AA6614"/>
    <w:rsid w:val="00AB58B2"/>
    <w:rsid w:val="00AE1E6A"/>
    <w:rsid w:val="00B07918"/>
    <w:rsid w:val="00B4309D"/>
    <w:rsid w:val="00B80651"/>
    <w:rsid w:val="00B940AE"/>
    <w:rsid w:val="00BA4E31"/>
    <w:rsid w:val="00BB2C55"/>
    <w:rsid w:val="00C23DD6"/>
    <w:rsid w:val="00C51B28"/>
    <w:rsid w:val="00D14202"/>
    <w:rsid w:val="00D31430"/>
    <w:rsid w:val="00E55120"/>
    <w:rsid w:val="00E84AF3"/>
    <w:rsid w:val="00EB0E66"/>
    <w:rsid w:val="00EC5E89"/>
    <w:rsid w:val="00ED4D95"/>
    <w:rsid w:val="00F008D5"/>
    <w:rsid w:val="00F12177"/>
    <w:rsid w:val="00F15A51"/>
    <w:rsid w:val="00F30115"/>
    <w:rsid w:val="00FD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C44449"/>
  <w15:chartTrackingRefBased/>
  <w15:docId w15:val="{A9DCBB58-1D79-4856-BDCE-C80A0A73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0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0E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B7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05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361D-EA6D-4737-8DEE-A914A4D1B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周</dc:creator>
  <cp:keywords/>
  <dc:description/>
  <cp:lastModifiedBy>鹏 徐</cp:lastModifiedBy>
  <cp:revision>5</cp:revision>
  <dcterms:created xsi:type="dcterms:W3CDTF">2024-12-18T03:29:00Z</dcterms:created>
  <dcterms:modified xsi:type="dcterms:W3CDTF">2024-12-18T03:41:00Z</dcterms:modified>
</cp:coreProperties>
</file>